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A299C" w14:textId="77777777" w:rsidR="00D4365B" w:rsidRPr="00E82801" w:rsidRDefault="00D4365B" w:rsidP="00D4365B">
      <w:pPr>
        <w:spacing w:after="0" w:line="480" w:lineRule="auto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E82801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2F3B19F8" w14:textId="77777777" w:rsidR="00D4365B" w:rsidRPr="00E82801" w:rsidRDefault="00D4365B" w:rsidP="00D4365B">
      <w:pPr>
        <w:spacing w:after="0" w:line="480" w:lineRule="auto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6A9B92AE" w14:textId="77777777" w:rsidR="00B070F2" w:rsidRDefault="00D4365B" w:rsidP="00D4365B">
      <w:pPr>
        <w:tabs>
          <w:tab w:val="center" w:pos="4510"/>
        </w:tabs>
        <w:spacing w:after="0"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E82801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Supplementary</w:t>
      </w:r>
    </w:p>
    <w:p w14:paraId="095FFFD6" w14:textId="47A39BC4" w:rsidR="00D4365B" w:rsidRPr="00E82801" w:rsidRDefault="00D4365B" w:rsidP="00D4365B">
      <w:pPr>
        <w:tabs>
          <w:tab w:val="center" w:pos="4510"/>
        </w:tabs>
        <w:spacing w:after="0"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E82801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 Table 1</w:t>
      </w:r>
      <w:r w:rsidRPr="00E82801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: Adjusted multivariate analysis investigating the association between interventional telemonitoring (ITM) without ARNIs intake and unplanned hospitalization compared to other study groups.</w:t>
      </w:r>
    </w:p>
    <w:tbl>
      <w:tblPr>
        <w:tblW w:w="9491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11"/>
        <w:gridCol w:w="1843"/>
        <w:gridCol w:w="2126"/>
        <w:gridCol w:w="1411"/>
      </w:tblGrid>
      <w:tr w:rsidR="00D4365B" w:rsidRPr="00E82801" w14:paraId="0143009D" w14:textId="77777777" w:rsidTr="0090165F">
        <w:tc>
          <w:tcPr>
            <w:tcW w:w="4111" w:type="dxa"/>
          </w:tcPr>
          <w:p w14:paraId="42E665D2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DD0228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26" w:type="dxa"/>
          </w:tcPr>
          <w:p w14:paraId="08A87C58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1411" w:type="dxa"/>
          </w:tcPr>
          <w:p w14:paraId="42B6FE35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4365B" w:rsidRPr="00E82801" w14:paraId="63365EA9" w14:textId="77777777" w:rsidTr="0090165F">
        <w:tc>
          <w:tcPr>
            <w:tcW w:w="4111" w:type="dxa"/>
          </w:tcPr>
          <w:p w14:paraId="027B33D9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14:paraId="4B80B0C6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91</w:t>
            </w:r>
          </w:p>
        </w:tc>
        <w:tc>
          <w:tcPr>
            <w:tcW w:w="2126" w:type="dxa"/>
          </w:tcPr>
          <w:p w14:paraId="230A6FF6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970-1.012]</w:t>
            </w:r>
          </w:p>
        </w:tc>
        <w:tc>
          <w:tcPr>
            <w:tcW w:w="1411" w:type="dxa"/>
          </w:tcPr>
          <w:p w14:paraId="6275FB4B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91</w:t>
            </w:r>
          </w:p>
        </w:tc>
      </w:tr>
      <w:tr w:rsidR="00D4365B" w:rsidRPr="00E82801" w14:paraId="0E0CB8B0" w14:textId="77777777" w:rsidTr="0090165F">
        <w:tc>
          <w:tcPr>
            <w:tcW w:w="4111" w:type="dxa"/>
          </w:tcPr>
          <w:p w14:paraId="37DA613F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843" w:type="dxa"/>
          </w:tcPr>
          <w:p w14:paraId="4FD17E49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155</w:t>
            </w:r>
          </w:p>
        </w:tc>
        <w:tc>
          <w:tcPr>
            <w:tcW w:w="2126" w:type="dxa"/>
          </w:tcPr>
          <w:p w14:paraId="32E68C8A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692-1.927]</w:t>
            </w:r>
          </w:p>
        </w:tc>
        <w:tc>
          <w:tcPr>
            <w:tcW w:w="1411" w:type="dxa"/>
          </w:tcPr>
          <w:p w14:paraId="51AA51B0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</w:tr>
      <w:tr w:rsidR="00D4365B" w:rsidRPr="00E82801" w14:paraId="2349D5BF" w14:textId="77777777" w:rsidTr="0090165F">
        <w:tc>
          <w:tcPr>
            <w:tcW w:w="4111" w:type="dxa"/>
          </w:tcPr>
          <w:p w14:paraId="1915F30F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843" w:type="dxa"/>
          </w:tcPr>
          <w:p w14:paraId="7A1A45F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283</w:t>
            </w:r>
          </w:p>
        </w:tc>
        <w:tc>
          <w:tcPr>
            <w:tcW w:w="2126" w:type="dxa"/>
          </w:tcPr>
          <w:p w14:paraId="5CFBD5F2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738-2.229]</w:t>
            </w:r>
          </w:p>
        </w:tc>
        <w:tc>
          <w:tcPr>
            <w:tcW w:w="1411" w:type="dxa"/>
          </w:tcPr>
          <w:p w14:paraId="444B996D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77</w:t>
            </w:r>
          </w:p>
        </w:tc>
      </w:tr>
      <w:tr w:rsidR="00D4365B" w:rsidRPr="00E82801" w14:paraId="7D4F7014" w14:textId="77777777" w:rsidTr="0090165F">
        <w:tc>
          <w:tcPr>
            <w:tcW w:w="4111" w:type="dxa"/>
          </w:tcPr>
          <w:p w14:paraId="6299D07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schemic-HF</w:t>
            </w:r>
          </w:p>
        </w:tc>
        <w:tc>
          <w:tcPr>
            <w:tcW w:w="1843" w:type="dxa"/>
          </w:tcPr>
          <w:p w14:paraId="41E0058E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143</w:t>
            </w:r>
          </w:p>
        </w:tc>
        <w:tc>
          <w:tcPr>
            <w:tcW w:w="2126" w:type="dxa"/>
          </w:tcPr>
          <w:p w14:paraId="4A41F0A0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692-1.889]</w:t>
            </w:r>
          </w:p>
        </w:tc>
        <w:tc>
          <w:tcPr>
            <w:tcW w:w="1411" w:type="dxa"/>
          </w:tcPr>
          <w:p w14:paraId="5EB9145F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00</w:t>
            </w:r>
          </w:p>
        </w:tc>
      </w:tr>
      <w:tr w:rsidR="00D4365B" w:rsidRPr="00E82801" w14:paraId="5B76E715" w14:textId="77777777" w:rsidTr="0090165F">
        <w:tc>
          <w:tcPr>
            <w:tcW w:w="4111" w:type="dxa"/>
          </w:tcPr>
          <w:p w14:paraId="6B8B9AD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VEF</w:t>
            </w:r>
          </w:p>
        </w:tc>
        <w:tc>
          <w:tcPr>
            <w:tcW w:w="1843" w:type="dxa"/>
          </w:tcPr>
          <w:p w14:paraId="65C0E3D4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89</w:t>
            </w:r>
          </w:p>
        </w:tc>
        <w:tc>
          <w:tcPr>
            <w:tcW w:w="2126" w:type="dxa"/>
          </w:tcPr>
          <w:p w14:paraId="33F12A3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967-1.012]</w:t>
            </w:r>
          </w:p>
        </w:tc>
        <w:tc>
          <w:tcPr>
            <w:tcW w:w="1411" w:type="dxa"/>
          </w:tcPr>
          <w:p w14:paraId="45EE210E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38</w:t>
            </w:r>
          </w:p>
        </w:tc>
      </w:tr>
      <w:tr w:rsidR="00D4365B" w:rsidRPr="00E82801" w14:paraId="31E3B259" w14:textId="77777777" w:rsidTr="0090165F">
        <w:tc>
          <w:tcPr>
            <w:tcW w:w="4111" w:type="dxa"/>
          </w:tcPr>
          <w:p w14:paraId="7B8BF807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vabradine use</w:t>
            </w:r>
          </w:p>
        </w:tc>
        <w:tc>
          <w:tcPr>
            <w:tcW w:w="1843" w:type="dxa"/>
          </w:tcPr>
          <w:p w14:paraId="43B717D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58</w:t>
            </w:r>
          </w:p>
        </w:tc>
        <w:tc>
          <w:tcPr>
            <w:tcW w:w="2126" w:type="dxa"/>
          </w:tcPr>
          <w:p w14:paraId="621B1B60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174-1.208]</w:t>
            </w:r>
          </w:p>
        </w:tc>
        <w:tc>
          <w:tcPr>
            <w:tcW w:w="1411" w:type="dxa"/>
          </w:tcPr>
          <w:p w14:paraId="44F62484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</w:tr>
      <w:tr w:rsidR="00D4365B" w:rsidRPr="00E82801" w14:paraId="5F465051" w14:textId="77777777" w:rsidTr="0090165F">
        <w:tc>
          <w:tcPr>
            <w:tcW w:w="4111" w:type="dxa"/>
          </w:tcPr>
          <w:p w14:paraId="073DC45F" w14:textId="3848B288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ACEi, AR</w:t>
            </w:r>
            <w:r w:rsidR="00966C3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7A3214A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39</w:t>
            </w:r>
          </w:p>
        </w:tc>
        <w:tc>
          <w:tcPr>
            <w:tcW w:w="2126" w:type="dxa"/>
          </w:tcPr>
          <w:p w14:paraId="7840F73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293-0.992]</w:t>
            </w:r>
          </w:p>
        </w:tc>
        <w:tc>
          <w:tcPr>
            <w:tcW w:w="1411" w:type="dxa"/>
          </w:tcPr>
          <w:p w14:paraId="6F59B374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</w:tr>
      <w:tr w:rsidR="00D4365B" w:rsidRPr="00E82801" w14:paraId="49EDA817" w14:textId="77777777" w:rsidTr="0090165F">
        <w:tc>
          <w:tcPr>
            <w:tcW w:w="4111" w:type="dxa"/>
          </w:tcPr>
          <w:p w14:paraId="278411EA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mbulatory process</w:t>
            </w:r>
          </w:p>
        </w:tc>
        <w:tc>
          <w:tcPr>
            <w:tcW w:w="1843" w:type="dxa"/>
          </w:tcPr>
          <w:p w14:paraId="10AFF35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71</w:t>
            </w:r>
          </w:p>
        </w:tc>
        <w:tc>
          <w:tcPr>
            <w:tcW w:w="2126" w:type="dxa"/>
          </w:tcPr>
          <w:p w14:paraId="4917D07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361-2.615]</w:t>
            </w:r>
          </w:p>
        </w:tc>
        <w:tc>
          <w:tcPr>
            <w:tcW w:w="1411" w:type="dxa"/>
          </w:tcPr>
          <w:p w14:paraId="31A60A80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54</w:t>
            </w:r>
          </w:p>
        </w:tc>
      </w:tr>
      <w:tr w:rsidR="00D4365B" w:rsidRPr="00E82801" w14:paraId="02E748E9" w14:textId="77777777" w:rsidTr="0090165F">
        <w:tc>
          <w:tcPr>
            <w:tcW w:w="4111" w:type="dxa"/>
          </w:tcPr>
          <w:p w14:paraId="3D566128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roups</w:t>
            </w:r>
          </w:p>
          <w:p w14:paraId="35DA1D77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STM-group</w:t>
            </w:r>
          </w:p>
          <w:p w14:paraId="0BA92138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ARNIs-ITM-group (n=77)</w:t>
            </w:r>
          </w:p>
          <w:p w14:paraId="726C23A7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NoARNIs-ITM-group (n=143)</w:t>
            </w:r>
          </w:p>
        </w:tc>
        <w:tc>
          <w:tcPr>
            <w:tcW w:w="1843" w:type="dxa"/>
          </w:tcPr>
          <w:p w14:paraId="39A0B45B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  <w:p w14:paraId="6533D61B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861</w:t>
            </w:r>
          </w:p>
          <w:p w14:paraId="10A9BBDA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93</w:t>
            </w:r>
          </w:p>
          <w:p w14:paraId="5A985F34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21</w:t>
            </w:r>
          </w:p>
        </w:tc>
        <w:tc>
          <w:tcPr>
            <w:tcW w:w="2126" w:type="dxa"/>
          </w:tcPr>
          <w:p w14:paraId="228932E5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  <w:p w14:paraId="04724F57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472-1.573]</w:t>
            </w:r>
          </w:p>
          <w:p w14:paraId="305A6F68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150-0.575]</w:t>
            </w:r>
          </w:p>
          <w:p w14:paraId="1870C878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144-0.719]</w:t>
            </w:r>
          </w:p>
        </w:tc>
        <w:tc>
          <w:tcPr>
            <w:tcW w:w="1411" w:type="dxa"/>
          </w:tcPr>
          <w:p w14:paraId="39C75559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  <w:p w14:paraId="2F220230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627</w:t>
            </w:r>
          </w:p>
          <w:p w14:paraId="46BAB085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14:paraId="0312CA4B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</w:tbl>
    <w:p w14:paraId="7DE4C5D2" w14:textId="5D48871C" w:rsidR="00D4365B" w:rsidRPr="00E82801" w:rsidRDefault="00D4365B" w:rsidP="00D4365B">
      <w:pPr>
        <w:tabs>
          <w:tab w:val="center" w:pos="4510"/>
        </w:tabs>
        <w:spacing w:after="0" w:line="480" w:lineRule="auto"/>
        <w:jc w:val="both"/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</w:pPr>
      <w:r w:rsidRPr="00E82801"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t xml:space="preserve">*STM-group=standard telemonitoring-group. ITM-group=interventional telemonitoring group. BMI= body mass index. HF=heart failure. LVEF=left ventricular ejection fraction. ACEi= </w:t>
      </w:r>
      <w:r w:rsidRPr="00E82801"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lastRenderedPageBreak/>
        <w:t>Angiotensin converting enzyme inhibitor. AR</w:t>
      </w:r>
      <w:r w:rsidR="00966C3E"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t>B</w:t>
      </w:r>
      <w:r w:rsidRPr="00E82801"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t>: Angiotensinogen 2 receptor ant</w:t>
      </w:r>
      <w:r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t>ag</w:t>
      </w:r>
      <w:r w:rsidRPr="00E82801"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t>onist. ARNIs: Angiotensin receptor-neprilysin inhibitors.</w:t>
      </w:r>
    </w:p>
    <w:p w14:paraId="4C85FC73" w14:textId="77777777" w:rsidR="00D4365B" w:rsidRPr="00E82801" w:rsidRDefault="00D4365B" w:rsidP="00D4365B">
      <w:pPr>
        <w:spacing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4B32A104" w14:textId="77777777" w:rsidR="00D4365B" w:rsidRPr="00E82801" w:rsidRDefault="00D4365B" w:rsidP="00D4365B">
      <w:pPr>
        <w:spacing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7057FD1A" w14:textId="77777777" w:rsidR="00D4365B" w:rsidRPr="00E82801" w:rsidRDefault="00D4365B" w:rsidP="00D4365B">
      <w:pPr>
        <w:spacing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7A95C8CD" w14:textId="77777777" w:rsidR="00D4365B" w:rsidRPr="00E82801" w:rsidRDefault="00D4365B" w:rsidP="00D4365B">
      <w:pPr>
        <w:spacing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5F455223" w14:textId="77777777" w:rsidR="00D4365B" w:rsidRPr="00E82801" w:rsidRDefault="00D4365B" w:rsidP="00D4365B">
      <w:pPr>
        <w:spacing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016CF7B0" w14:textId="77777777" w:rsidR="00D4365B" w:rsidRPr="00E82801" w:rsidRDefault="00D4365B" w:rsidP="00D4365B">
      <w:pPr>
        <w:spacing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4C66CECA" w14:textId="77777777" w:rsidR="00D4365B" w:rsidRPr="00E82801" w:rsidRDefault="00D4365B" w:rsidP="00D4365B">
      <w:pPr>
        <w:tabs>
          <w:tab w:val="center" w:pos="4510"/>
        </w:tabs>
        <w:spacing w:after="0"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E82801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Supplementary Table 2</w:t>
      </w:r>
      <w:r w:rsidRPr="00E82801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.</w:t>
      </w:r>
      <w:r w:rsidRPr="00E82801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82801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Adjusted multivariate analysis investigating the association between interventional telemonitoring (ITM) without ARNIs intake and all-cause mortality compared to other study groups</w:t>
      </w:r>
      <w:r w:rsidRPr="00E828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9066" w:type="dxa"/>
        <w:tblInd w:w="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1701"/>
        <w:gridCol w:w="2268"/>
        <w:gridCol w:w="1553"/>
      </w:tblGrid>
      <w:tr w:rsidR="00D4365B" w:rsidRPr="00E82801" w14:paraId="30CBE26F" w14:textId="77777777" w:rsidTr="0090165F">
        <w:tc>
          <w:tcPr>
            <w:tcW w:w="3544" w:type="dxa"/>
          </w:tcPr>
          <w:p w14:paraId="1F17E989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66FD04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268" w:type="dxa"/>
          </w:tcPr>
          <w:p w14:paraId="510570E6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1553" w:type="dxa"/>
          </w:tcPr>
          <w:p w14:paraId="58C8F781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4365B" w:rsidRPr="00E82801" w14:paraId="675C26B8" w14:textId="77777777" w:rsidTr="0090165F">
        <w:tc>
          <w:tcPr>
            <w:tcW w:w="3544" w:type="dxa"/>
          </w:tcPr>
          <w:p w14:paraId="18BA9C9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4A16CFCF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34</w:t>
            </w:r>
          </w:p>
        </w:tc>
        <w:tc>
          <w:tcPr>
            <w:tcW w:w="2268" w:type="dxa"/>
          </w:tcPr>
          <w:p w14:paraId="682F0872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1.002-1.067]</w:t>
            </w:r>
          </w:p>
        </w:tc>
        <w:tc>
          <w:tcPr>
            <w:tcW w:w="1553" w:type="dxa"/>
          </w:tcPr>
          <w:p w14:paraId="6F63EBDB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D4365B" w:rsidRPr="00E82801" w14:paraId="0A281F71" w14:textId="77777777" w:rsidTr="0090165F">
        <w:tc>
          <w:tcPr>
            <w:tcW w:w="3544" w:type="dxa"/>
          </w:tcPr>
          <w:p w14:paraId="55464BEA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701" w:type="dxa"/>
          </w:tcPr>
          <w:p w14:paraId="04DB3F81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49</w:t>
            </w:r>
          </w:p>
        </w:tc>
        <w:tc>
          <w:tcPr>
            <w:tcW w:w="2268" w:type="dxa"/>
          </w:tcPr>
          <w:p w14:paraId="6A1FF620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270-1.117]</w:t>
            </w:r>
          </w:p>
        </w:tc>
        <w:tc>
          <w:tcPr>
            <w:tcW w:w="1553" w:type="dxa"/>
          </w:tcPr>
          <w:p w14:paraId="673227A7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98</w:t>
            </w:r>
          </w:p>
        </w:tc>
      </w:tr>
      <w:tr w:rsidR="00D4365B" w:rsidRPr="00E82801" w14:paraId="3B7F9978" w14:textId="77777777" w:rsidTr="0090165F">
        <w:tc>
          <w:tcPr>
            <w:tcW w:w="3544" w:type="dxa"/>
          </w:tcPr>
          <w:p w14:paraId="404AE97F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701" w:type="dxa"/>
          </w:tcPr>
          <w:p w14:paraId="14EC96DD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294</w:t>
            </w:r>
          </w:p>
        </w:tc>
        <w:tc>
          <w:tcPr>
            <w:tcW w:w="2268" w:type="dxa"/>
          </w:tcPr>
          <w:p w14:paraId="53645B13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614-2.730]</w:t>
            </w:r>
          </w:p>
        </w:tc>
        <w:tc>
          <w:tcPr>
            <w:tcW w:w="1553" w:type="dxa"/>
          </w:tcPr>
          <w:p w14:paraId="4C06C9F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98</w:t>
            </w:r>
          </w:p>
        </w:tc>
      </w:tr>
      <w:tr w:rsidR="00D4365B" w:rsidRPr="00E82801" w14:paraId="0886E4CB" w14:textId="77777777" w:rsidTr="0090165F">
        <w:tc>
          <w:tcPr>
            <w:tcW w:w="3544" w:type="dxa"/>
          </w:tcPr>
          <w:p w14:paraId="292F7107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schemic-HF</w:t>
            </w:r>
          </w:p>
        </w:tc>
        <w:tc>
          <w:tcPr>
            <w:tcW w:w="1701" w:type="dxa"/>
          </w:tcPr>
          <w:p w14:paraId="1C0FEA9E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894</w:t>
            </w:r>
          </w:p>
        </w:tc>
        <w:tc>
          <w:tcPr>
            <w:tcW w:w="2268" w:type="dxa"/>
          </w:tcPr>
          <w:p w14:paraId="29A87768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453-1.764]</w:t>
            </w:r>
          </w:p>
        </w:tc>
        <w:tc>
          <w:tcPr>
            <w:tcW w:w="1553" w:type="dxa"/>
          </w:tcPr>
          <w:p w14:paraId="3EF9999D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747</w:t>
            </w:r>
          </w:p>
        </w:tc>
      </w:tr>
      <w:tr w:rsidR="00D4365B" w:rsidRPr="00E82801" w14:paraId="620A7EB6" w14:textId="77777777" w:rsidTr="0090165F">
        <w:tc>
          <w:tcPr>
            <w:tcW w:w="3544" w:type="dxa"/>
          </w:tcPr>
          <w:p w14:paraId="3A040189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VEF</w:t>
            </w:r>
          </w:p>
        </w:tc>
        <w:tc>
          <w:tcPr>
            <w:tcW w:w="1701" w:type="dxa"/>
          </w:tcPr>
          <w:p w14:paraId="46BBAAAD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57</w:t>
            </w:r>
          </w:p>
        </w:tc>
        <w:tc>
          <w:tcPr>
            <w:tcW w:w="2268" w:type="dxa"/>
          </w:tcPr>
          <w:p w14:paraId="288F9ABF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926-0.988]</w:t>
            </w:r>
          </w:p>
        </w:tc>
        <w:tc>
          <w:tcPr>
            <w:tcW w:w="1553" w:type="dxa"/>
          </w:tcPr>
          <w:p w14:paraId="28305A72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D4365B" w:rsidRPr="00E82801" w14:paraId="2AA67E50" w14:textId="77777777" w:rsidTr="0090165F">
        <w:tc>
          <w:tcPr>
            <w:tcW w:w="3544" w:type="dxa"/>
          </w:tcPr>
          <w:p w14:paraId="47ABE7E7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vabradine use</w:t>
            </w:r>
          </w:p>
        </w:tc>
        <w:tc>
          <w:tcPr>
            <w:tcW w:w="1701" w:type="dxa"/>
          </w:tcPr>
          <w:p w14:paraId="28EC7651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2268" w:type="dxa"/>
          </w:tcPr>
          <w:p w14:paraId="1283BC66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094-2.076]</w:t>
            </w:r>
          </w:p>
        </w:tc>
        <w:tc>
          <w:tcPr>
            <w:tcW w:w="1553" w:type="dxa"/>
          </w:tcPr>
          <w:p w14:paraId="62DF46A8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300</w:t>
            </w:r>
          </w:p>
        </w:tc>
      </w:tr>
      <w:tr w:rsidR="00D4365B" w:rsidRPr="00E82801" w14:paraId="4830D9AA" w14:textId="77777777" w:rsidTr="0090165F">
        <w:tc>
          <w:tcPr>
            <w:tcW w:w="3544" w:type="dxa"/>
          </w:tcPr>
          <w:p w14:paraId="50489063" w14:textId="16724B22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ACEi, AR</w:t>
            </w:r>
            <w:r w:rsidR="00966C3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AD81131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456</w:t>
            </w:r>
          </w:p>
        </w:tc>
        <w:tc>
          <w:tcPr>
            <w:tcW w:w="2268" w:type="dxa"/>
          </w:tcPr>
          <w:p w14:paraId="1E183582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213-0.978]</w:t>
            </w:r>
          </w:p>
        </w:tc>
        <w:tc>
          <w:tcPr>
            <w:tcW w:w="1553" w:type="dxa"/>
          </w:tcPr>
          <w:p w14:paraId="21C97241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</w:tr>
      <w:tr w:rsidR="00D4365B" w:rsidRPr="00E82801" w14:paraId="7486B613" w14:textId="77777777" w:rsidTr="0090165F">
        <w:tc>
          <w:tcPr>
            <w:tcW w:w="3544" w:type="dxa"/>
          </w:tcPr>
          <w:p w14:paraId="151B357D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mbulatory process</w:t>
            </w:r>
          </w:p>
        </w:tc>
        <w:tc>
          <w:tcPr>
            <w:tcW w:w="1701" w:type="dxa"/>
          </w:tcPr>
          <w:p w14:paraId="4FDFB102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2268" w:type="dxa"/>
          </w:tcPr>
          <w:p w14:paraId="53968732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247-3.764]</w:t>
            </w:r>
          </w:p>
        </w:tc>
        <w:tc>
          <w:tcPr>
            <w:tcW w:w="1553" w:type="dxa"/>
          </w:tcPr>
          <w:p w14:paraId="50CD7177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58</w:t>
            </w:r>
          </w:p>
        </w:tc>
      </w:tr>
      <w:tr w:rsidR="00D4365B" w:rsidRPr="00E82801" w14:paraId="08149137" w14:textId="77777777" w:rsidTr="0090165F">
        <w:tc>
          <w:tcPr>
            <w:tcW w:w="3544" w:type="dxa"/>
          </w:tcPr>
          <w:p w14:paraId="6F03DA8E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roups</w:t>
            </w:r>
          </w:p>
          <w:p w14:paraId="01E469E8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-STM-group</w:t>
            </w:r>
          </w:p>
          <w:p w14:paraId="32BFA78C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ARNIs-ITM-group (n=77)</w:t>
            </w:r>
          </w:p>
          <w:p w14:paraId="7D8B7D86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-NoARNIs-ITM-group (n=143)</w:t>
            </w:r>
          </w:p>
        </w:tc>
        <w:tc>
          <w:tcPr>
            <w:tcW w:w="1701" w:type="dxa"/>
          </w:tcPr>
          <w:p w14:paraId="6B5B8273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  <w:p w14:paraId="30A870E3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1.251</w:t>
            </w:r>
          </w:p>
          <w:p w14:paraId="48FF78B9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64</w:t>
            </w:r>
          </w:p>
          <w:p w14:paraId="0BC73D42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237</w:t>
            </w:r>
          </w:p>
        </w:tc>
        <w:tc>
          <w:tcPr>
            <w:tcW w:w="2268" w:type="dxa"/>
          </w:tcPr>
          <w:p w14:paraId="7585BD9A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  <w:p w14:paraId="26C7B8BB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[0.585-2.675]</w:t>
            </w:r>
          </w:p>
          <w:p w14:paraId="5706941B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097-0.718]</w:t>
            </w:r>
          </w:p>
          <w:p w14:paraId="326CB629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[0.062-0.898]</w:t>
            </w:r>
          </w:p>
        </w:tc>
        <w:tc>
          <w:tcPr>
            <w:tcW w:w="1553" w:type="dxa"/>
          </w:tcPr>
          <w:p w14:paraId="0F952162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  <w:p w14:paraId="672E61F3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lastRenderedPageBreak/>
              <w:t>0.564</w:t>
            </w:r>
          </w:p>
          <w:p w14:paraId="79708DB3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  <w:p w14:paraId="6DF917D7" w14:textId="77777777" w:rsidR="00D4365B" w:rsidRPr="00E82801" w:rsidRDefault="00D4365B" w:rsidP="0090165F">
            <w:pPr>
              <w:tabs>
                <w:tab w:val="center" w:pos="4510"/>
              </w:tabs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E82801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</w:tr>
    </w:tbl>
    <w:p w14:paraId="18139312" w14:textId="54C1F053" w:rsidR="00D4365B" w:rsidRPr="00E82801" w:rsidRDefault="00D4365B" w:rsidP="00D4365B">
      <w:pPr>
        <w:tabs>
          <w:tab w:val="center" w:pos="4510"/>
        </w:tabs>
        <w:spacing w:after="0" w:line="480" w:lineRule="auto"/>
        <w:jc w:val="both"/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</w:pPr>
      <w:r w:rsidRPr="00E82801"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lastRenderedPageBreak/>
        <w:t>*STM-group=standard telemonitoring-group. ITM-group=interventional telemonitoring group. BMI= body mass index. HF=heart failure. LVEF=left ventricular ejection fraction. ACEi= Angiotensin converting enzyme inhibitor. AR</w:t>
      </w:r>
      <w:r w:rsidR="00966C3E"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t>B</w:t>
      </w:r>
      <w:r w:rsidRPr="00E82801"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t>: Angiotensinogen 2 receptor ant</w:t>
      </w:r>
      <w:r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t>a</w:t>
      </w:r>
      <w:r w:rsidRPr="00E82801">
        <w:rPr>
          <w:rFonts w:ascii="Times New Roman" w:eastAsia="Arial" w:hAnsi="Times New Roman" w:cs="Times New Roman"/>
          <w:i/>
          <w:color w:val="000000" w:themeColor="text1"/>
          <w:sz w:val="24"/>
          <w:szCs w:val="24"/>
        </w:rPr>
        <w:t>gonist. ARNIs: Angiotensin receptor-neprilysin inhibitors.</w:t>
      </w:r>
    </w:p>
    <w:p w14:paraId="41FDD3D5" w14:textId="77777777" w:rsidR="00D4365B" w:rsidRPr="00E82801" w:rsidRDefault="00D4365B" w:rsidP="00D4365B">
      <w:pPr>
        <w:spacing w:line="48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09702A5D" w14:textId="77777777" w:rsidR="005823F2" w:rsidRDefault="00CC7AF1"/>
    <w:sectPr w:rsidR="005823F2">
      <w:pgSz w:w="11906" w:h="16838"/>
      <w:pgMar w:top="1134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5B"/>
    <w:rsid w:val="000136E6"/>
    <w:rsid w:val="0003060F"/>
    <w:rsid w:val="000565DC"/>
    <w:rsid w:val="00095342"/>
    <w:rsid w:val="000F15D4"/>
    <w:rsid w:val="000F5647"/>
    <w:rsid w:val="00136DEC"/>
    <w:rsid w:val="00161CCF"/>
    <w:rsid w:val="001D4F0D"/>
    <w:rsid w:val="001F4D22"/>
    <w:rsid w:val="00227406"/>
    <w:rsid w:val="00264A92"/>
    <w:rsid w:val="00272903"/>
    <w:rsid w:val="002A16BF"/>
    <w:rsid w:val="002A3D02"/>
    <w:rsid w:val="00306927"/>
    <w:rsid w:val="0031528B"/>
    <w:rsid w:val="00316E48"/>
    <w:rsid w:val="0034247C"/>
    <w:rsid w:val="0036390B"/>
    <w:rsid w:val="003C6800"/>
    <w:rsid w:val="003D106F"/>
    <w:rsid w:val="003F5637"/>
    <w:rsid w:val="00415FD2"/>
    <w:rsid w:val="0042670A"/>
    <w:rsid w:val="00431F92"/>
    <w:rsid w:val="00435643"/>
    <w:rsid w:val="00446C77"/>
    <w:rsid w:val="00447507"/>
    <w:rsid w:val="0045342C"/>
    <w:rsid w:val="00457225"/>
    <w:rsid w:val="00485809"/>
    <w:rsid w:val="00496BBC"/>
    <w:rsid w:val="004A7B33"/>
    <w:rsid w:val="004F7C44"/>
    <w:rsid w:val="0050185D"/>
    <w:rsid w:val="00570641"/>
    <w:rsid w:val="00592416"/>
    <w:rsid w:val="00595AF8"/>
    <w:rsid w:val="00627FA8"/>
    <w:rsid w:val="006479A2"/>
    <w:rsid w:val="00662627"/>
    <w:rsid w:val="006A1B3D"/>
    <w:rsid w:val="006D79E8"/>
    <w:rsid w:val="00704681"/>
    <w:rsid w:val="007750D6"/>
    <w:rsid w:val="007C159A"/>
    <w:rsid w:val="00853252"/>
    <w:rsid w:val="00876B40"/>
    <w:rsid w:val="008945D6"/>
    <w:rsid w:val="008A5C15"/>
    <w:rsid w:val="008F6E58"/>
    <w:rsid w:val="009527D1"/>
    <w:rsid w:val="00966C3E"/>
    <w:rsid w:val="009A635D"/>
    <w:rsid w:val="009B0F7A"/>
    <w:rsid w:val="009C44EA"/>
    <w:rsid w:val="009D08F0"/>
    <w:rsid w:val="00A02393"/>
    <w:rsid w:val="00A510B4"/>
    <w:rsid w:val="00A75AFF"/>
    <w:rsid w:val="00A9195B"/>
    <w:rsid w:val="00AA5C96"/>
    <w:rsid w:val="00AB2F6D"/>
    <w:rsid w:val="00AC490B"/>
    <w:rsid w:val="00AC6A54"/>
    <w:rsid w:val="00AE3CC0"/>
    <w:rsid w:val="00AE59BF"/>
    <w:rsid w:val="00B070F2"/>
    <w:rsid w:val="00BF1A7C"/>
    <w:rsid w:val="00BF1C20"/>
    <w:rsid w:val="00C019A9"/>
    <w:rsid w:val="00C333B5"/>
    <w:rsid w:val="00C47AEE"/>
    <w:rsid w:val="00CA69A1"/>
    <w:rsid w:val="00CB4BE2"/>
    <w:rsid w:val="00CB65F0"/>
    <w:rsid w:val="00CC7AF1"/>
    <w:rsid w:val="00CD4019"/>
    <w:rsid w:val="00D2784F"/>
    <w:rsid w:val="00D4365B"/>
    <w:rsid w:val="00D52F78"/>
    <w:rsid w:val="00DB300A"/>
    <w:rsid w:val="00DC799C"/>
    <w:rsid w:val="00DE251F"/>
    <w:rsid w:val="00E50EC9"/>
    <w:rsid w:val="00E62C43"/>
    <w:rsid w:val="00E86539"/>
    <w:rsid w:val="00E90A17"/>
    <w:rsid w:val="00E96CF8"/>
    <w:rsid w:val="00EA22EB"/>
    <w:rsid w:val="00EA2ECC"/>
    <w:rsid w:val="00EC2BA6"/>
    <w:rsid w:val="00F25809"/>
    <w:rsid w:val="00FE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00C46B"/>
  <w14:defaultImageDpi w14:val="32767"/>
  <w15:chartTrackingRefBased/>
  <w15:docId w15:val="{18E98D7D-6BFB-EA4E-828B-719E2CE5C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365B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Roncalli</dc:creator>
  <cp:keywords/>
  <dc:description/>
  <cp:lastModifiedBy>Jerome Roncalli</cp:lastModifiedBy>
  <cp:revision>2</cp:revision>
  <dcterms:created xsi:type="dcterms:W3CDTF">2022-05-13T04:40:00Z</dcterms:created>
  <dcterms:modified xsi:type="dcterms:W3CDTF">2022-05-13T04:40:00Z</dcterms:modified>
</cp:coreProperties>
</file>